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5F3D7" w14:textId="14FA2221" w:rsidR="00BD0E0A" w:rsidRPr="00326C45" w:rsidRDefault="00BD0E0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b/>
          <w:bCs/>
          <w:sz w:val="22"/>
          <w:szCs w:val="22"/>
        </w:rPr>
        <w:t>Description of Additional Supplementary Files:</w:t>
      </w:r>
    </w:p>
    <w:p w14:paraId="68ACFB2B" w14:textId="77777777" w:rsidR="00BD0E0A" w:rsidRPr="00326C45" w:rsidRDefault="00BD0E0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C946694" w14:textId="6036812C" w:rsidR="003D69FF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File Name: </w:t>
      </w:r>
      <w:r w:rsidRPr="00326C45">
        <w:rPr>
          <w:rFonts w:ascii="Arial" w:hAnsi="Arial" w:cs="Arial"/>
          <w:sz w:val="22"/>
          <w:szCs w:val="22"/>
        </w:rPr>
        <w:t>Supplementary Video 1</w:t>
      </w:r>
    </w:p>
    <w:p w14:paraId="4DA93D32" w14:textId="4EC16C34" w:rsidR="003D69FF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>Description: A close-up view of the DNA proofreading process</w:t>
      </w:r>
    </w:p>
    <w:p w14:paraId="7A655B63" w14:textId="77777777" w:rsidR="00BD0E0A" w:rsidRPr="00326C45" w:rsidRDefault="00BD0E0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2AC0E54" w14:textId="054797AF" w:rsidR="003D69FF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File Name: </w:t>
      </w:r>
      <w:r w:rsidRPr="00326C45">
        <w:rPr>
          <w:rFonts w:ascii="Arial" w:hAnsi="Arial" w:cs="Arial"/>
          <w:sz w:val="22"/>
          <w:szCs w:val="22"/>
        </w:rPr>
        <w:t>Supplementary Video 2</w:t>
      </w:r>
    </w:p>
    <w:p w14:paraId="407121A6" w14:textId="0B1891A2" w:rsidR="000C4DCA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720B03" w:rsidRPr="00326C45">
        <w:rPr>
          <w:rFonts w:ascii="Arial" w:hAnsi="Arial" w:cs="Arial"/>
          <w:color w:val="000000" w:themeColor="text1"/>
          <w:sz w:val="22"/>
          <w:szCs w:val="22"/>
        </w:rPr>
        <w:t>P</w:t>
      </w:r>
      <w:r w:rsidR="000C4DCA" w:rsidRPr="00326C45">
        <w:rPr>
          <w:rFonts w:ascii="Arial" w:hAnsi="Arial" w:cs="Arial"/>
          <w:color w:val="000000" w:themeColor="text1"/>
          <w:sz w:val="22"/>
          <w:szCs w:val="22"/>
        </w:rPr>
        <w:t>roofreading by DNA polymerase Gamma</w:t>
      </w:r>
    </w:p>
    <w:p w14:paraId="7B0CA96E" w14:textId="77777777" w:rsidR="003D69FF" w:rsidRPr="00326C45" w:rsidRDefault="003D69FF" w:rsidP="000C4DC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ED33D70" w14:textId="5B673681" w:rsidR="003D69FF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File Name: </w:t>
      </w:r>
      <w:r w:rsidRPr="00326C45">
        <w:rPr>
          <w:rFonts w:ascii="Arial" w:hAnsi="Arial" w:cs="Arial"/>
          <w:sz w:val="22"/>
          <w:szCs w:val="22"/>
        </w:rPr>
        <w:t>Supplementary Video 3</w:t>
      </w:r>
    </w:p>
    <w:p w14:paraId="23EBFA96" w14:textId="2A95D516" w:rsidR="000C4DCA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0C4DCA" w:rsidRPr="00326C45">
        <w:rPr>
          <w:rFonts w:ascii="Arial" w:hAnsi="Arial" w:cs="Arial"/>
          <w:color w:val="000000" w:themeColor="text1"/>
          <w:sz w:val="22"/>
          <w:szCs w:val="22"/>
        </w:rPr>
        <w:t xml:space="preserve">Transition from Mismatch Sensing to Mismatch Uncoupling </w:t>
      </w:r>
    </w:p>
    <w:p w14:paraId="4CC9BDEF" w14:textId="77777777" w:rsidR="003D69FF" w:rsidRPr="00326C45" w:rsidRDefault="003D69FF" w:rsidP="000C4DC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2884713" w14:textId="049DBEB9" w:rsidR="003D69FF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File Name: </w:t>
      </w:r>
      <w:r w:rsidRPr="00326C45">
        <w:rPr>
          <w:rFonts w:ascii="Arial" w:hAnsi="Arial" w:cs="Arial"/>
          <w:sz w:val="22"/>
          <w:szCs w:val="22"/>
        </w:rPr>
        <w:t>Supplementary Video 4</w:t>
      </w:r>
    </w:p>
    <w:p w14:paraId="74270CE4" w14:textId="388C6026" w:rsidR="00170CEE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170CEE" w:rsidRPr="00326C45">
        <w:rPr>
          <w:rFonts w:ascii="Arial" w:hAnsi="Arial" w:cs="Arial"/>
          <w:color w:val="000000" w:themeColor="text1"/>
          <w:sz w:val="22"/>
          <w:szCs w:val="22"/>
        </w:rPr>
        <w:t xml:space="preserve">Transition from Mismatch </w:t>
      </w:r>
      <w:r w:rsidR="007905AB" w:rsidRPr="00326C45">
        <w:rPr>
          <w:rFonts w:ascii="Arial" w:hAnsi="Arial" w:cs="Arial"/>
          <w:color w:val="000000" w:themeColor="text1"/>
          <w:sz w:val="22"/>
          <w:szCs w:val="22"/>
        </w:rPr>
        <w:t>Uncoupling</w:t>
      </w:r>
      <w:r w:rsidR="00170CEE" w:rsidRPr="00326C45">
        <w:rPr>
          <w:rFonts w:ascii="Arial" w:hAnsi="Arial" w:cs="Arial"/>
          <w:color w:val="000000" w:themeColor="text1"/>
          <w:sz w:val="22"/>
          <w:szCs w:val="22"/>
        </w:rPr>
        <w:t xml:space="preserve"> to Mismatch Locking</w:t>
      </w:r>
    </w:p>
    <w:p w14:paraId="595F38D6" w14:textId="77777777" w:rsidR="003D69FF" w:rsidRPr="00326C45" w:rsidRDefault="003D69FF" w:rsidP="000C4DC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11C784" w14:textId="314FD0A8" w:rsidR="003D69FF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File Name: </w:t>
      </w:r>
      <w:r w:rsidRPr="00326C45">
        <w:rPr>
          <w:rFonts w:ascii="Arial" w:hAnsi="Arial" w:cs="Arial"/>
          <w:sz w:val="22"/>
          <w:szCs w:val="22"/>
        </w:rPr>
        <w:t>Supplementary Video 5</w:t>
      </w:r>
    </w:p>
    <w:p w14:paraId="2F01CD2E" w14:textId="7D0B0A5D" w:rsidR="000C4DCA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0C4DCA" w:rsidRPr="00326C45">
        <w:rPr>
          <w:rFonts w:ascii="Arial" w:hAnsi="Arial" w:cs="Arial"/>
          <w:color w:val="000000" w:themeColor="text1"/>
          <w:sz w:val="22"/>
          <w:szCs w:val="22"/>
        </w:rPr>
        <w:t>Transition from Mismatch Locking to G</w:t>
      </w:r>
      <w:r w:rsidR="00720B03" w:rsidRPr="00326C45">
        <w:rPr>
          <w:rFonts w:ascii="Arial" w:hAnsi="Arial" w:cs="Arial"/>
          <w:color w:val="000000" w:themeColor="text1"/>
          <w:sz w:val="22"/>
          <w:szCs w:val="22"/>
        </w:rPr>
        <w:t>uide L</w:t>
      </w:r>
      <w:r w:rsidR="000C4DCA" w:rsidRPr="00326C45">
        <w:rPr>
          <w:rFonts w:ascii="Arial" w:hAnsi="Arial" w:cs="Arial"/>
          <w:color w:val="000000" w:themeColor="text1"/>
          <w:sz w:val="22"/>
          <w:szCs w:val="22"/>
        </w:rPr>
        <w:t>oop Engagement</w:t>
      </w:r>
    </w:p>
    <w:p w14:paraId="3F84F195" w14:textId="77777777" w:rsidR="003D69FF" w:rsidRPr="00326C45" w:rsidRDefault="003D69FF" w:rsidP="000C4DC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2D199E9" w14:textId="6ED08C73" w:rsidR="003D69FF" w:rsidRPr="00326C45" w:rsidRDefault="003D69FF" w:rsidP="003D69F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File Name: </w:t>
      </w:r>
      <w:r w:rsidRPr="00326C45">
        <w:rPr>
          <w:rFonts w:ascii="Arial" w:hAnsi="Arial" w:cs="Arial"/>
          <w:sz w:val="22"/>
          <w:szCs w:val="22"/>
        </w:rPr>
        <w:t>Supplementary Video 6</w:t>
      </w:r>
    </w:p>
    <w:p w14:paraId="172F3CF1" w14:textId="3D85BB91" w:rsidR="008E3C6F" w:rsidRPr="008E3C6F" w:rsidRDefault="003D69FF" w:rsidP="008E3C6F">
      <w:pPr>
        <w:rPr>
          <w:rFonts w:ascii="Arial" w:hAnsi="Arial" w:cs="Arial"/>
          <w:color w:val="000000" w:themeColor="text1"/>
          <w:sz w:val="22"/>
          <w:szCs w:val="22"/>
        </w:rPr>
      </w:pPr>
      <w:r w:rsidRPr="00326C45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0C4DCA" w:rsidRPr="00326C45">
        <w:rPr>
          <w:rFonts w:ascii="Arial" w:hAnsi="Arial" w:cs="Arial"/>
          <w:color w:val="000000" w:themeColor="text1"/>
          <w:sz w:val="22"/>
          <w:szCs w:val="22"/>
        </w:rPr>
        <w:t>Transition from Wedge Alignment to Primer Separation</w:t>
      </w:r>
      <w:r w:rsidR="008E3C6F" w:rsidRPr="008E3C6F">
        <w:rPr>
          <w:rFonts w:ascii="Arial" w:hAnsi="Arial" w:cs="Arial"/>
          <w:sz w:val="22"/>
          <w:szCs w:val="22"/>
        </w:rPr>
        <w:t xml:space="preserve"> </w:t>
      </w:r>
    </w:p>
    <w:sectPr w:rsidR="008E3C6F" w:rsidRPr="008E3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0385E"/>
    <w:multiLevelType w:val="hybridMultilevel"/>
    <w:tmpl w:val="4A368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CA"/>
    <w:rsid w:val="000257BE"/>
    <w:rsid w:val="000C4DCA"/>
    <w:rsid w:val="00170CEE"/>
    <w:rsid w:val="0023420E"/>
    <w:rsid w:val="002A50D6"/>
    <w:rsid w:val="003029FE"/>
    <w:rsid w:val="00326C45"/>
    <w:rsid w:val="003D69FF"/>
    <w:rsid w:val="0047529A"/>
    <w:rsid w:val="0048379D"/>
    <w:rsid w:val="004F14B2"/>
    <w:rsid w:val="00657542"/>
    <w:rsid w:val="006C4C85"/>
    <w:rsid w:val="00720B03"/>
    <w:rsid w:val="007905AB"/>
    <w:rsid w:val="0085327A"/>
    <w:rsid w:val="008E3C6F"/>
    <w:rsid w:val="00BD0E0A"/>
    <w:rsid w:val="00C36322"/>
    <w:rsid w:val="00C53F4E"/>
    <w:rsid w:val="00C760F8"/>
    <w:rsid w:val="00D37E57"/>
    <w:rsid w:val="00EC2657"/>
    <w:rsid w:val="00ED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1CDA1"/>
  <w15:chartTrackingRefBased/>
  <w15:docId w15:val="{E238AC99-937D-E447-99DF-136E9FF0F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D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Temiakov</dc:creator>
  <cp:keywords/>
  <dc:description/>
  <cp:lastModifiedBy>Helena Perez Valle</cp:lastModifiedBy>
  <cp:revision>2</cp:revision>
  <dcterms:created xsi:type="dcterms:W3CDTF">2023-12-01T18:12:00Z</dcterms:created>
  <dcterms:modified xsi:type="dcterms:W3CDTF">2023-12-01T18:12:00Z</dcterms:modified>
</cp:coreProperties>
</file>